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8A4F" w14:textId="77777777" w:rsidR="00621E2A" w:rsidRDefault="00621E2A" w:rsidP="00621E2A">
      <w:pPr>
        <w:pStyle w:val="SupplementaryMaterial"/>
      </w:pPr>
      <w:r w:rsidRPr="00621E2A">
        <w:t>Supplementary Material</w:t>
      </w:r>
    </w:p>
    <w:p w14:paraId="661EF59A" w14:textId="77777777" w:rsidR="00621E2A" w:rsidRPr="00621E2A" w:rsidRDefault="00621E2A" w:rsidP="00621E2A">
      <w:pPr>
        <w:pStyle w:val="Ttulo"/>
        <w:rPr>
          <w:lang w:val="en-US" w:eastAsia="pt-BR"/>
        </w:rPr>
      </w:pPr>
    </w:p>
    <w:p w14:paraId="4CC10D5B" w14:textId="77777777" w:rsidR="00621E2A" w:rsidRPr="00770406" w:rsidRDefault="00621E2A" w:rsidP="005F210A">
      <w:pPr>
        <w:spacing w:line="360" w:lineRule="auto"/>
        <w:jc w:val="both"/>
        <w:rPr>
          <w:rFonts w:ascii="Times New Roman" w:hAnsi="Times New Roman" w:cs="Times New Roman"/>
        </w:rPr>
      </w:pPr>
      <w:r w:rsidRPr="00770406">
        <w:rPr>
          <w:rFonts w:ascii="Times New Roman" w:hAnsi="Times New Roman" w:cs="Times New Roman"/>
          <w:b/>
          <w:bCs/>
        </w:rPr>
        <w:t>Table 3 -</w:t>
      </w:r>
      <w:r w:rsidRPr="00770406">
        <w:rPr>
          <w:rFonts w:ascii="Times New Roman" w:hAnsi="Times New Roman" w:cs="Times New Roman"/>
        </w:rPr>
        <w:t xml:space="preserve"> Comparison of clinical parameters between the hospitals</w:t>
      </w:r>
    </w:p>
    <w:tbl>
      <w:tblPr>
        <w:tblW w:w="88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48"/>
        <w:gridCol w:w="983"/>
        <w:gridCol w:w="1167"/>
        <w:gridCol w:w="1101"/>
        <w:gridCol w:w="960"/>
        <w:gridCol w:w="904"/>
        <w:gridCol w:w="1016"/>
      </w:tblGrid>
      <w:tr w:rsidR="00515CA8" w:rsidRPr="00515CA8" w14:paraId="5BB3BED0" w14:textId="77777777" w:rsidTr="004B321A">
        <w:trPr>
          <w:trHeight w:val="31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5293F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Variable</w:t>
            </w:r>
          </w:p>
        </w:tc>
        <w:tc>
          <w:tcPr>
            <w:tcW w:w="2031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C380B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mparison</w:t>
            </w:r>
            <w:proofErr w:type="spellEnd"/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ED5E3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Mean</w:t>
            </w:r>
            <w:proofErr w:type="spellEnd"/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difference</w:t>
            </w:r>
            <w:proofErr w:type="spellEnd"/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D3041C7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 xml:space="preserve">Standard </w:t>
            </w:r>
            <w:proofErr w:type="spellStart"/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erro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840BD" w14:textId="6122408B" w:rsidR="00515CA8" w:rsidRPr="00515CA8" w:rsidRDefault="004D5C2C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876F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-</w:t>
            </w:r>
            <w:proofErr w:type="spellStart"/>
            <w:r w:rsidRPr="00876F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valu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87D82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I (95%)</w:t>
            </w:r>
          </w:p>
        </w:tc>
      </w:tr>
      <w:tr w:rsidR="00515CA8" w:rsidRPr="00515CA8" w14:paraId="42CC219D" w14:textId="77777777" w:rsidTr="004B321A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AC228F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2031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B67820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2B5BF6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11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73BB6A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E9C38D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FBD62" w14:textId="3BA2FEBE" w:rsidR="00515CA8" w:rsidRPr="00515CA8" w:rsidRDefault="006F720A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ower</w:t>
            </w:r>
          </w:p>
        </w:tc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1252F" w14:textId="2BDC9F9C" w:rsidR="00515CA8" w:rsidRPr="00515CA8" w:rsidRDefault="006F720A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pper</w:t>
            </w:r>
          </w:p>
        </w:tc>
      </w:tr>
      <w:tr w:rsidR="00515CA8" w:rsidRPr="00515CA8" w14:paraId="1429B41A" w14:textId="77777777" w:rsidTr="004B321A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25DF3" w14:textId="3F4D9203" w:rsidR="00515CA8" w:rsidRPr="004B321A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pO2</w:t>
            </w:r>
            <w:r w:rsidR="004B321A"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r w:rsidR="004B321A" w:rsidRPr="004B321A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B0BEB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0BA5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612D" w14:textId="3B8C8CD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E9F2" w14:textId="2A86011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3A049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F347" w14:textId="182B9AC9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ADB5" w14:textId="698262D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6</w:t>
            </w:r>
          </w:p>
        </w:tc>
      </w:tr>
      <w:tr w:rsidR="00515CA8" w:rsidRPr="00515CA8" w14:paraId="2FAD3346" w14:textId="77777777" w:rsidTr="004B321A">
        <w:trPr>
          <w:trHeight w:val="31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F787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AC4B8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960B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FD9C" w14:textId="12AA4D6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72CCD" w14:textId="77E8E78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9A39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F702C" w14:textId="4198BF5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1E60" w14:textId="3D1B466A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3</w:t>
            </w:r>
          </w:p>
        </w:tc>
      </w:tr>
      <w:tr w:rsidR="00515CA8" w:rsidRPr="00515CA8" w14:paraId="7D217518" w14:textId="77777777" w:rsidTr="004B321A">
        <w:trPr>
          <w:trHeight w:val="31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DB93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5365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1DFD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33A6" w14:textId="101D0369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3EBF" w14:textId="7EDF91AD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FE41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C76D" w14:textId="19AED9C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62D6" w14:textId="76CE6490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3</w:t>
            </w:r>
          </w:p>
        </w:tc>
      </w:tr>
      <w:tr w:rsidR="00515CA8" w:rsidRPr="00515CA8" w14:paraId="0E2FA7B0" w14:textId="77777777" w:rsidTr="004B321A">
        <w:trPr>
          <w:trHeight w:val="31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B51FE4" w14:textId="77777777" w:rsidR="00515CA8" w:rsidRPr="004B321A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emperature</w:t>
            </w:r>
            <w:proofErr w:type="spellEnd"/>
          </w:p>
          <w:p w14:paraId="07961342" w14:textId="03953A1C" w:rsidR="004B321A" w:rsidRPr="00515CA8" w:rsidRDefault="004B321A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B321A">
              <w:rPr>
                <w:rFonts w:ascii="Times New Roman" w:eastAsia="Times New Roman" w:hAnsi="Times New Roman" w:cs="Times New Roman"/>
                <w:color w:val="000000"/>
              </w:rPr>
              <w:t>(Celsius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7011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12A5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0EF1" w14:textId="5C3B451E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2CEF" w14:textId="2A5C70B5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B08F" w14:textId="73C718BB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085C" w14:textId="5B20BF75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83EA" w14:textId="36CC8013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</w:tr>
      <w:tr w:rsidR="00515CA8" w:rsidRPr="00515CA8" w14:paraId="5512EFB7" w14:textId="77777777" w:rsidTr="004B321A">
        <w:trPr>
          <w:trHeight w:val="31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0D231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980A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833C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7933" w14:textId="4545559A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A82A8" w14:textId="491877E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1470" w14:textId="3478A28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E95F" w14:textId="2C913E8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D5CC" w14:textId="5DF1541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3</w:t>
            </w:r>
          </w:p>
        </w:tc>
      </w:tr>
      <w:tr w:rsidR="00515CA8" w:rsidRPr="00515CA8" w14:paraId="06B4032A" w14:textId="77777777" w:rsidTr="004B321A">
        <w:trPr>
          <w:trHeight w:val="31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31BF1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3CBF0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3726D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9C14D" w14:textId="2329699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96AA2" w14:textId="417F923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CA383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9D08E" w14:textId="0E5E11CE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283B8" w14:textId="5A6318D9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9</w:t>
            </w:r>
          </w:p>
        </w:tc>
      </w:tr>
      <w:tr w:rsidR="00515CA8" w:rsidRPr="00515CA8" w14:paraId="0A664595" w14:textId="77777777" w:rsidTr="004B321A">
        <w:trPr>
          <w:trHeight w:val="31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3968D" w14:textId="77777777" w:rsidR="00515CA8" w:rsidRPr="004B321A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art rate</w:t>
            </w:r>
          </w:p>
          <w:p w14:paraId="42EA0EA7" w14:textId="6DB374CA" w:rsidR="004B321A" w:rsidRPr="00515CA8" w:rsidRDefault="004B321A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B321A">
              <w:rPr>
                <w:rFonts w:ascii="Times New Roman" w:eastAsia="Times New Roman" w:hAnsi="Times New Roman" w:cs="Times New Roman"/>
                <w:color w:val="000000"/>
              </w:rPr>
              <w:t>(beats/min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FB31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52C7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7D2D" w14:textId="3E833D03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FBDD" w14:textId="628C723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494B" w14:textId="2ECC6833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8D67" w14:textId="3933509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6302" w14:textId="37CE115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</w:tr>
      <w:tr w:rsidR="00515CA8" w:rsidRPr="00515CA8" w14:paraId="035D4826" w14:textId="77777777" w:rsidTr="004B321A">
        <w:trPr>
          <w:trHeight w:val="31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105E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9235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CD9A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5853" w14:textId="6518640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37A6" w14:textId="2FBC8E1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D0CC" w14:textId="7302DEBE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CE64" w14:textId="2ED83F1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B995" w14:textId="4DEFDC2B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1</w:t>
            </w:r>
          </w:p>
        </w:tc>
      </w:tr>
      <w:tr w:rsidR="00515CA8" w:rsidRPr="00515CA8" w14:paraId="5963CCF1" w14:textId="77777777" w:rsidTr="004B321A">
        <w:trPr>
          <w:trHeight w:val="31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8411" w14:textId="77777777" w:rsidR="00515CA8" w:rsidRPr="00515CA8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844BC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C1DA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B511" w14:textId="3841E43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242C" w14:textId="70218351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5B0A" w14:textId="3240728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6B2C" w14:textId="642DE23C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36F9" w14:textId="5A9BD54F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8</w:t>
            </w:r>
          </w:p>
        </w:tc>
      </w:tr>
      <w:tr w:rsidR="00515CA8" w:rsidRPr="00515CA8" w14:paraId="08E49EA2" w14:textId="77777777" w:rsidTr="004B321A">
        <w:trPr>
          <w:trHeight w:val="31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BA1543" w14:textId="0929A590" w:rsidR="00515CA8" w:rsidRPr="004B321A" w:rsidRDefault="00515CA8" w:rsidP="004B32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espiratory</w:t>
            </w:r>
            <w:proofErr w:type="spellEnd"/>
            <w:r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rate</w:t>
            </w:r>
            <w:r w:rsidR="004B321A" w:rsidRPr="004B321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</w:t>
            </w:r>
            <w:r w:rsidR="004B321A" w:rsidRPr="004B321A">
              <w:rPr>
                <w:rFonts w:ascii="Times New Roman" w:eastAsia="Times New Roman" w:hAnsi="Times New Roman" w:cs="Times New Roman"/>
                <w:color w:val="000000"/>
              </w:rPr>
              <w:t>breaths/min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E91C4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F1A7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91A0" w14:textId="3C9A815A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67A3" w14:textId="4167A76D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C11D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5AC3" w14:textId="42285A5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D3E4" w14:textId="19BD29E4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</w:tr>
      <w:tr w:rsidR="00515CA8" w:rsidRPr="00515CA8" w14:paraId="26888BD2" w14:textId="77777777" w:rsidTr="004B321A">
        <w:trPr>
          <w:trHeight w:val="31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6674C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9C2A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ivate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AAA8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3E019" w14:textId="670234CB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FCAA" w14:textId="3873B4E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00F1" w14:textId="7777777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AE8B4" w14:textId="0BA73A0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2259" w14:textId="5516674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3</w:t>
            </w:r>
          </w:p>
        </w:tc>
      </w:tr>
      <w:tr w:rsidR="00515CA8" w:rsidRPr="00515CA8" w14:paraId="093C55FE" w14:textId="77777777" w:rsidTr="004B321A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8C8CF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C9F04" w14:textId="77777777" w:rsidR="00515CA8" w:rsidRPr="00515CA8" w:rsidRDefault="00515CA8" w:rsidP="00515CA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Field 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D32EB" w14:textId="77777777" w:rsidR="00515CA8" w:rsidRPr="00515CA8" w:rsidRDefault="00515CA8" w:rsidP="00515CA8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ubli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752BE" w14:textId="1AC1A6E1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DEFC2" w14:textId="34DFE876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3A9D0" w14:textId="650C1DE0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65D37" w14:textId="4D51CA87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2D9DA" w14:textId="2B879928" w:rsidR="00515CA8" w:rsidRPr="00515CA8" w:rsidRDefault="00515CA8" w:rsidP="00515C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.</w:t>
            </w:r>
            <w:r w:rsidRPr="00515CA8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9</w:t>
            </w:r>
          </w:p>
        </w:tc>
      </w:tr>
    </w:tbl>
    <w:p w14:paraId="252A31EE" w14:textId="77777777" w:rsidR="00621E2A" w:rsidRDefault="00621E2A"/>
    <w:sectPr w:rsidR="00621E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E2A"/>
    <w:rsid w:val="004B321A"/>
    <w:rsid w:val="004D5C2C"/>
    <w:rsid w:val="00515CA8"/>
    <w:rsid w:val="005F210A"/>
    <w:rsid w:val="00621E2A"/>
    <w:rsid w:val="006F720A"/>
    <w:rsid w:val="00770406"/>
    <w:rsid w:val="00AB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B26C9"/>
  <w15:chartTrackingRefBased/>
  <w15:docId w15:val="{F889D5CA-6B61-4A13-A0E8-9C32B540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E2A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621E2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621E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21E2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7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683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Yokoo</dc:creator>
  <cp:keywords/>
  <dc:description/>
  <cp:lastModifiedBy>Patricia Yokoo</cp:lastModifiedBy>
  <cp:revision>8</cp:revision>
  <dcterms:created xsi:type="dcterms:W3CDTF">2023-08-21T02:35:00Z</dcterms:created>
  <dcterms:modified xsi:type="dcterms:W3CDTF">2023-11-26T14:55:00Z</dcterms:modified>
</cp:coreProperties>
</file>